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6CF62" w14:textId="45078973" w:rsidR="00D239D0" w:rsidRDefault="00D239D0">
      <w:r>
        <w:rPr>
          <w:b/>
          <w:noProof/>
        </w:rPr>
        <w:drawing>
          <wp:inline distT="0" distB="0" distL="0" distR="0" wp14:anchorId="4D30DE10" wp14:editId="5C39F0E7">
            <wp:extent cx="5943600" cy="3396615"/>
            <wp:effectExtent l="0" t="0" r="0" b="0"/>
            <wp:docPr id="2056985047" name="image15.png" descr="A diagram of a standardised mean differen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 descr="A diagram of a standardised mean differenc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0C9E2E" w14:textId="77777777" w:rsidR="00D239D0" w:rsidRDefault="00D239D0" w:rsidP="00D239D0">
      <w:pPr>
        <w:rPr>
          <w:b/>
        </w:rPr>
      </w:pPr>
      <w:r>
        <w:rPr>
          <w:b/>
        </w:rPr>
        <w:t>Supplementary Figure 7. Funnel plot assessing publication bias for Oswestry Disability Index (ODI) scores.</w:t>
      </w:r>
    </w:p>
    <w:p w14:paraId="49D6170C" w14:textId="77777777" w:rsidR="00D239D0" w:rsidRDefault="00D239D0"/>
    <w:sectPr w:rsidR="00D23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9D0"/>
    <w:rsid w:val="00A1104A"/>
    <w:rsid w:val="00D2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0E2CD4"/>
  <w15:chartTrackingRefBased/>
  <w15:docId w15:val="{1A754BF4-CA0D-41F1-83E4-6CE9EE292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39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9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9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9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9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9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9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9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9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9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9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9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9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9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9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9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9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9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9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3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9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39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9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39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9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39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9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9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9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96</Characters>
  <Application>Microsoft Office Word</Application>
  <DocSecurity>0</DocSecurity>
  <Lines>8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Tirath</dc:creator>
  <cp:keywords/>
  <dc:description/>
  <cp:lastModifiedBy>Patel, Tirath</cp:lastModifiedBy>
  <cp:revision>1</cp:revision>
  <dcterms:created xsi:type="dcterms:W3CDTF">2025-07-29T21:11:00Z</dcterms:created>
  <dcterms:modified xsi:type="dcterms:W3CDTF">2025-07-29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feda55-2188-4050-9b9d-49ca4984291d</vt:lpwstr>
  </property>
</Properties>
</file>